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5A427" w14:textId="7BDFA3E6" w:rsidR="00EA3D3C" w:rsidRPr="007A46B2" w:rsidRDefault="00654E8F" w:rsidP="007A46B2">
      <w:pPr>
        <w:pStyle w:val="SupplementaryMaterial"/>
        <w:rPr>
          <w:b w:val="0"/>
        </w:rPr>
      </w:pPr>
      <w:r w:rsidRPr="001549D3">
        <w:t>Supplementary Material</w:t>
      </w:r>
    </w:p>
    <w:p w14:paraId="77D20204" w14:textId="77777777" w:rsidR="007A46B2" w:rsidRDefault="007A46B2" w:rsidP="007A46B2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p w14:paraId="595CEF7F" w14:textId="1C2D3B04" w:rsidR="007A46B2" w:rsidRPr="007A46B2" w:rsidRDefault="007A46B2" w:rsidP="007A46B2">
      <w:pPr>
        <w:widowControl w:val="0"/>
        <w:spacing w:before="0" w:after="0"/>
        <w:jc w:val="both"/>
        <w:rPr>
          <w:rFonts w:eastAsia="等线" w:cs="Times New Roman"/>
          <w:kern w:val="2"/>
          <w:sz w:val="28"/>
          <w:szCs w:val="24"/>
          <w:lang w:eastAsia="zh-CN"/>
        </w:rPr>
      </w:pPr>
      <w:r w:rsidRPr="007A46B2">
        <w:rPr>
          <w:rFonts w:eastAsia="等线" w:cs="Times New Roman"/>
          <w:b/>
          <w:kern w:val="2"/>
          <w:sz w:val="28"/>
          <w:szCs w:val="24"/>
          <w:lang w:eastAsia="zh-CN"/>
        </w:rPr>
        <w:t xml:space="preserve">Supplementary Table 1. </w:t>
      </w:r>
      <w:r w:rsidRPr="007A46B2">
        <w:rPr>
          <w:rFonts w:eastAsia="等线" w:cs="Times New Roman"/>
          <w:kern w:val="2"/>
          <w:sz w:val="28"/>
          <w:szCs w:val="24"/>
          <w:lang w:eastAsia="zh-CN"/>
        </w:rPr>
        <w:t>ASNS expression and baseline characteristics of 279 OSCC patients from the TCGA</w:t>
      </w:r>
    </w:p>
    <w:p w14:paraId="0E3DC4B3" w14:textId="77777777" w:rsidR="007A46B2" w:rsidRPr="007A46B2" w:rsidRDefault="007A46B2" w:rsidP="007A46B2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tbl>
      <w:tblPr>
        <w:tblW w:w="9772" w:type="dxa"/>
        <w:tblLook w:val="04A0" w:firstRow="1" w:lastRow="0" w:firstColumn="1" w:lastColumn="0" w:noHBand="0" w:noVBand="1"/>
      </w:tblPr>
      <w:tblGrid>
        <w:gridCol w:w="2212"/>
        <w:gridCol w:w="1684"/>
        <w:gridCol w:w="2022"/>
        <w:gridCol w:w="1664"/>
        <w:gridCol w:w="1371"/>
        <w:gridCol w:w="819"/>
      </w:tblGrid>
      <w:tr w:rsidR="007A46B2" w:rsidRPr="007A46B2" w14:paraId="6EB1DC39" w14:textId="77777777" w:rsidTr="007A46B2">
        <w:trPr>
          <w:trHeight w:val="383"/>
        </w:trPr>
        <w:tc>
          <w:tcPr>
            <w:tcW w:w="22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5CB892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Characteristics</w:t>
            </w:r>
          </w:p>
        </w:tc>
        <w:tc>
          <w:tcPr>
            <w:tcW w:w="16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21A64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Total</w:t>
            </w:r>
          </w:p>
          <w:p w14:paraId="2AF511EB" w14:textId="77777777" w:rsidR="007A46B2" w:rsidRPr="007A46B2" w:rsidRDefault="007A46B2" w:rsidP="007A46B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N=279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D1E3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ASNS expression</w:t>
            </w:r>
          </w:p>
        </w:tc>
        <w:tc>
          <w:tcPr>
            <w:tcW w:w="137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D068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sym w:font="Symbol" w:char="F063"/>
            </w:r>
            <w:r w:rsidRPr="007A46B2">
              <w:rPr>
                <w:rFonts w:eastAsia="等线" w:cs="Times New Roman"/>
                <w:b/>
                <w:sz w:val="28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1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FA3F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i/>
                <w:iCs/>
                <w:color w:val="000000"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i/>
                <w:iCs/>
                <w:color w:val="000000"/>
                <w:sz w:val="28"/>
                <w:szCs w:val="21"/>
                <w:lang w:eastAsia="zh-CN"/>
              </w:rPr>
              <w:t>P</w:t>
            </w:r>
          </w:p>
        </w:tc>
      </w:tr>
      <w:tr w:rsidR="007A46B2" w:rsidRPr="007A46B2" w14:paraId="59EC98AD" w14:textId="77777777" w:rsidTr="007A46B2">
        <w:trPr>
          <w:trHeight w:val="421"/>
        </w:trPr>
        <w:tc>
          <w:tcPr>
            <w:tcW w:w="221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85A580A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 w:val="28"/>
                <w:szCs w:val="21"/>
                <w:lang w:eastAsia="zh-CN"/>
              </w:rPr>
            </w:pPr>
          </w:p>
        </w:tc>
        <w:tc>
          <w:tcPr>
            <w:tcW w:w="168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F04FA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2D63B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Low, n (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57ECA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sz w:val="28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sz w:val="28"/>
                <w:szCs w:val="21"/>
                <w:lang w:eastAsia="zh-CN"/>
              </w:rPr>
              <w:t>High, n (%)</w:t>
            </w:r>
          </w:p>
        </w:tc>
        <w:tc>
          <w:tcPr>
            <w:tcW w:w="137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A1E95D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 w:val="28"/>
                <w:szCs w:val="21"/>
                <w:lang w:eastAsia="zh-CN"/>
              </w:rPr>
            </w:pPr>
          </w:p>
        </w:tc>
        <w:tc>
          <w:tcPr>
            <w:tcW w:w="81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67246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8"/>
                <w:szCs w:val="21"/>
                <w:lang w:eastAsia="zh-CN"/>
              </w:rPr>
            </w:pPr>
          </w:p>
        </w:tc>
      </w:tr>
      <w:tr w:rsidR="007A46B2" w:rsidRPr="007A46B2" w14:paraId="61A9D9D7" w14:textId="77777777" w:rsidTr="007A46B2">
        <w:trPr>
          <w:trHeight w:val="312"/>
        </w:trPr>
        <w:tc>
          <w:tcPr>
            <w:tcW w:w="221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A9F817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Age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9F82F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710EA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4D233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03E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0.117</w:t>
            </w:r>
          </w:p>
        </w:tc>
        <w:tc>
          <w:tcPr>
            <w:tcW w:w="8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EFE2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733</w:t>
            </w:r>
          </w:p>
        </w:tc>
      </w:tr>
      <w:tr w:rsidR="007A46B2" w:rsidRPr="007A46B2" w14:paraId="0EE309CF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6F09C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&lt;60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1972E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17 (41.9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9E6C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86 (73.5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7387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1 (26.5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EBED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D31F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5E4B12D9" w14:textId="77777777" w:rsidTr="007A46B2">
        <w:trPr>
          <w:trHeight w:val="328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FBF057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</w:t>
            </w:r>
            <w:r w:rsidRPr="007A46B2">
              <w:rPr>
                <w:rFonts w:eastAsia="微软雅黑" w:cs="Times New Roman"/>
                <w:szCs w:val="21"/>
                <w:lang w:eastAsia="zh-CN"/>
              </w:rPr>
              <w:t>≥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60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FFE8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62 (58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4D22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22 (75.3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F93F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0 (24.7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C242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2BEB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3CD8480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1EFAA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Gender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82C11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77DA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D631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09BC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0.995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5743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318</w:t>
            </w:r>
          </w:p>
        </w:tc>
      </w:tr>
      <w:tr w:rsidR="007A46B2" w:rsidRPr="007A46B2" w14:paraId="681DFE1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5043E1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Femal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48FAF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92 (33.0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F87C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72 (78.3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7C44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0 (21.7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2282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BD8E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2A39D8E1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9E48A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Mal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B16BB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87 (67.0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DD5F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36 (72.7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6756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1 (27.3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35A0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23F7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149A0B38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41F400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Sit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3A69A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5359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4D11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6624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6.05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43DF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190</w:t>
            </w:r>
          </w:p>
        </w:tc>
      </w:tr>
      <w:tr w:rsidR="007A46B2" w:rsidRPr="007A46B2" w14:paraId="72067DFB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AD18B1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Tongu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9924B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12 (40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2D91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89 (79.5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F72A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3 (20.5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DE04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1264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09618914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C009D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Gingiva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507FB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7 (6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18DD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2 (70.6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B479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 (29.4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59D6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471E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2390AD5B" w14:textId="77777777" w:rsidTr="007A46B2">
        <w:trPr>
          <w:trHeight w:val="297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D46A8D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Buccal mucosa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089C7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1 (7.5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70A7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3 (61.9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89E5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8 (38.1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045A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CF8C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393BFA65" w14:textId="77777777" w:rsidTr="007A46B2">
        <w:trPr>
          <w:trHeight w:val="297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7455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Floor of mouth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0BE6C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6 (20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2629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7 (66.1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E6AA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9 (33.9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EF42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9EB7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77405A5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1C251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Others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887E2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73 (26.2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CB17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7 (78.1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1733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6 (21.9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D829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76F2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7C848E21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D6FC1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T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216F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89B8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3B66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8786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0.047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F3D0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829</w:t>
            </w:r>
          </w:p>
        </w:tc>
      </w:tr>
      <w:tr w:rsidR="007A46B2" w:rsidRPr="007A46B2" w14:paraId="035FBD01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4D735D" w14:textId="1406F39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T1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+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T2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4F758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17 (41.9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B8A9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88 (75.2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17E1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9 (24.8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EA55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935B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6B865851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E26FF6" w14:textId="5C544849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T3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+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T4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EDE45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62 (58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EC63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20 (74.1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7CEB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2 (25.9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1A03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D1DA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05F2C5EB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7096C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N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31409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797D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96CA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8F53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.588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4169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108</w:t>
            </w:r>
          </w:p>
        </w:tc>
      </w:tr>
      <w:tr w:rsidR="007A46B2" w:rsidRPr="007A46B2" w14:paraId="42A6EFE3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F8AE8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N-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0CB8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33 (47.7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C234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5 (78.9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227B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8 (21.1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B92C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A54E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6380DA3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4DC17E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N+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04B31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46 (52.3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6B17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3 (70.5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44DE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3 (29.5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E291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AD60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551874E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0B231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Stag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0FAD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2BE7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1272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7FA2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.119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4951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290</w:t>
            </w:r>
          </w:p>
        </w:tc>
      </w:tr>
      <w:tr w:rsidR="007A46B2" w:rsidRPr="007A46B2" w14:paraId="303E73CB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49FB84" w14:textId="6982AB6E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I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+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II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42CDD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68 (24.4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0B27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4 (79.4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B399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4 (20.6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D8F8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80BE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6368E2A3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ECED6A" w14:textId="35BB7D76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III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+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</w:t>
            </w:r>
            <w:r w:rsidRPr="007A46B2">
              <w:rPr>
                <w:rFonts w:eastAsia="等线" w:cs="Times New Roman"/>
                <w:szCs w:val="21"/>
                <w:lang w:eastAsia="zh-CN"/>
              </w:rPr>
              <w:t>IV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CDDF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11 (75.6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C1A2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54 (73.0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3562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7 (27.0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DF5A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60AC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57F7E1C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CB7FB3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Grade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ED2D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C442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F33C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3430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.391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FFBB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303</w:t>
            </w:r>
          </w:p>
        </w:tc>
      </w:tr>
      <w:tr w:rsidR="007A46B2" w:rsidRPr="007A46B2" w14:paraId="34F7F57D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9DBB1A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G1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FC18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5 (16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0B6F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5 (77.8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7971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 (22.2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C2F2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92D3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49586534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918ED5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G2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2153B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77 (63.4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5D1F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35 (76.3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426C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2 (23.7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06F6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F2E8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6249C33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2F6144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G3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364B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7 (20.4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A9ED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8 (66.7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D3F7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9 (33.3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9185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7A67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4ED51C40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D3510D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PNI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D9366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9606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4AF8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EB2E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.961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1E7C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bCs/>
                <w:color w:val="000000"/>
                <w:szCs w:val="21"/>
                <w:lang w:eastAsia="zh-CN"/>
              </w:rPr>
              <w:t>0.026</w:t>
            </w:r>
          </w:p>
        </w:tc>
      </w:tr>
      <w:tr w:rsidR="007A46B2" w:rsidRPr="007A46B2" w14:paraId="61AD474E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A9991E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No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3F3E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26 (45.2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FF2B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2 (81.0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FAA4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4 (19.0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538E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356D4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0AC5F879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955C5E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Yes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05649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53 (54.8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15BB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6 (69.3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820F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7 (30.7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4B6D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7F2A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2A57182E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D9E5B7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Radiation therapy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E7A5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7514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651E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0285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.08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75D6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b/>
                <w:bCs/>
                <w:color w:val="000000"/>
                <w:szCs w:val="21"/>
                <w:lang w:eastAsia="zh-CN"/>
              </w:rPr>
              <w:t>0.024</w:t>
            </w:r>
          </w:p>
        </w:tc>
      </w:tr>
      <w:tr w:rsidR="007A46B2" w:rsidRPr="007A46B2" w14:paraId="04B6E80F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475594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Without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B09C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99 (35.5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3BAB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82 (82.8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DDB23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7 (17.2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CA87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742B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389D324A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F133CE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With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D540D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44 (51.6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E7E6B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01 (70.1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4A6E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3 (29.9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422E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B746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6C434040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9F146F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NA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DF87B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6 (12.9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75E5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25 (69.4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A03A5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1 (30.6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AB00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FC346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4F083C0A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04BFC6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lastRenderedPageBreak/>
              <w:t>Target therapy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3DF7C1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68572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A5A8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0C1E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0.466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B2C8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0.495</w:t>
            </w:r>
          </w:p>
        </w:tc>
      </w:tr>
      <w:tr w:rsidR="007A46B2" w:rsidRPr="007A46B2" w14:paraId="591461A7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F43549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Without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ACE95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63 (58.4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094CF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26 (77.3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999C0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37 (22.7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C185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EA749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56488A31" w14:textId="77777777" w:rsidTr="007A46B2">
        <w:trPr>
          <w:trHeight w:val="312"/>
        </w:trPr>
        <w:tc>
          <w:tcPr>
            <w:tcW w:w="2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F31E1A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With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D6D4D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59 (21.1%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10138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43 (72.9%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8A094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>16 (27.1%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5226E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6DFE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  <w:tr w:rsidR="007A46B2" w:rsidRPr="007A46B2" w14:paraId="2561438E" w14:textId="77777777" w:rsidTr="007A46B2">
        <w:trPr>
          <w:trHeight w:val="312"/>
        </w:trPr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7EA5B82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szCs w:val="21"/>
                <w:lang w:eastAsia="zh-CN"/>
              </w:rPr>
              <w:t xml:space="preserve">  NA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55EAC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57 (20.4%)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CDBB2A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39 (68.4%)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1E317" w14:textId="77777777" w:rsidR="007A46B2" w:rsidRPr="007A46B2" w:rsidRDefault="007A46B2" w:rsidP="007A46B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>18 (31.6%)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1E955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14502" w14:textId="77777777" w:rsidR="007A46B2" w:rsidRPr="007A46B2" w:rsidRDefault="007A46B2" w:rsidP="007A46B2">
            <w:pPr>
              <w:spacing w:before="0" w:after="0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7A46B2">
              <w:rPr>
                <w:rFonts w:eastAsia="等线" w:cs="Times New Roman"/>
                <w:color w:val="000000"/>
                <w:szCs w:val="21"/>
                <w:lang w:eastAsia="zh-CN"/>
              </w:rPr>
              <w:t xml:space="preserve">　</w:t>
            </w:r>
          </w:p>
        </w:tc>
      </w:tr>
    </w:tbl>
    <w:p w14:paraId="18C6A509" w14:textId="77777777" w:rsidR="007A46B2" w:rsidRDefault="007A46B2" w:rsidP="007A46B2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3AE196DF" w14:textId="5DC1C4A4" w:rsidR="00994A3D" w:rsidRPr="000B30CE" w:rsidRDefault="007A46B2" w:rsidP="000B30CE">
      <w:pPr>
        <w:widowControl w:val="0"/>
        <w:spacing w:before="0" w:after="0"/>
        <w:jc w:val="both"/>
        <w:rPr>
          <w:rFonts w:eastAsia="等线" w:cs="Times New Roman"/>
          <w:kern w:val="2"/>
          <w:szCs w:val="21"/>
          <w:lang w:eastAsia="zh-CN"/>
        </w:rPr>
      </w:pPr>
      <w:r w:rsidRPr="007A46B2">
        <w:rPr>
          <w:rFonts w:eastAsia="等线" w:cs="Times New Roman"/>
          <w:kern w:val="2"/>
          <w:szCs w:val="21"/>
          <w:lang w:eastAsia="zh-CN"/>
        </w:rPr>
        <w:t xml:space="preserve">Notes: Data with NA was not included in the Chi-square test and </w:t>
      </w:r>
      <w:r w:rsidRPr="007A46B2">
        <w:rPr>
          <w:rFonts w:eastAsia="等线" w:cs="Times New Roman"/>
          <w:i/>
          <w:kern w:val="2"/>
          <w:szCs w:val="21"/>
          <w:lang w:eastAsia="zh-CN"/>
        </w:rPr>
        <w:t>P</w:t>
      </w:r>
      <w:r w:rsidR="000B30CE">
        <w:rPr>
          <w:rFonts w:eastAsia="等线" w:cs="Times New Roman"/>
          <w:i/>
          <w:kern w:val="2"/>
          <w:szCs w:val="21"/>
          <w:lang w:eastAsia="zh-CN"/>
        </w:rPr>
        <w:t xml:space="preserve"> </w:t>
      </w:r>
      <w:r w:rsidRPr="007A46B2">
        <w:rPr>
          <w:rFonts w:eastAsia="等线" w:cs="Times New Roman"/>
          <w:kern w:val="2"/>
          <w:szCs w:val="21"/>
          <w:lang w:eastAsia="zh-CN"/>
        </w:rPr>
        <w:t>&lt;</w:t>
      </w:r>
      <w:r w:rsidR="000B30CE">
        <w:rPr>
          <w:rFonts w:eastAsia="等线" w:cs="Times New Roman"/>
          <w:kern w:val="2"/>
          <w:szCs w:val="21"/>
          <w:lang w:eastAsia="zh-CN"/>
        </w:rPr>
        <w:t xml:space="preserve"> </w:t>
      </w:r>
      <w:r w:rsidRPr="007A46B2">
        <w:rPr>
          <w:rFonts w:eastAsia="等线" w:cs="Times New Roman"/>
          <w:kern w:val="2"/>
          <w:szCs w:val="21"/>
          <w:lang w:eastAsia="zh-CN"/>
        </w:rPr>
        <w:t>0.05 in bold was viewed as significant. Abbreviations: -, negative; +, positive; NA, not available; PNI, perineural invasion; ASNS, asparagine synthetase; OSCC, oral squamous cell carcinoma</w:t>
      </w:r>
      <w:bookmarkStart w:id="0" w:name="_GoBack"/>
      <w:bookmarkEnd w:id="0"/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08D93" w14:textId="77777777" w:rsidR="00DD72F4" w:rsidRDefault="00DD72F4" w:rsidP="00117666">
      <w:pPr>
        <w:spacing w:after="0"/>
      </w:pPr>
      <w:r>
        <w:separator/>
      </w:r>
    </w:p>
  </w:endnote>
  <w:endnote w:type="continuationSeparator" w:id="0">
    <w:p w14:paraId="07DCA3ED" w14:textId="77777777" w:rsidR="00DD72F4" w:rsidRDefault="00DD72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CED8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0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CED8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0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BFF3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6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BFF3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6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958512" w14:textId="77777777" w:rsidR="00DD72F4" w:rsidRDefault="00DD72F4" w:rsidP="00117666">
      <w:pPr>
        <w:spacing w:after="0"/>
      </w:pPr>
      <w:r>
        <w:separator/>
      </w:r>
    </w:p>
  </w:footnote>
  <w:footnote w:type="continuationSeparator" w:id="0">
    <w:p w14:paraId="36A1299A" w14:textId="77777777" w:rsidR="00DD72F4" w:rsidRDefault="00DD72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0C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6B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2F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FEEE7D-1F77-4A9D-9454-5DFEDB63F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ju_fy@outlook.com</cp:lastModifiedBy>
  <cp:revision>4</cp:revision>
  <cp:lastPrinted>2013-10-03T12:51:00Z</cp:lastPrinted>
  <dcterms:created xsi:type="dcterms:W3CDTF">2018-11-23T08:58:00Z</dcterms:created>
  <dcterms:modified xsi:type="dcterms:W3CDTF">2020-12-02T13:35:00Z</dcterms:modified>
</cp:coreProperties>
</file>